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30403D" w14:textId="77777777" w:rsidR="00DC37FC" w:rsidRDefault="00DC37FC" w:rsidP="00DC37FC">
      <w:pPr>
        <w:spacing w:line="360" w:lineRule="auto"/>
        <w:rPr>
          <w:lang w:val="en-US"/>
        </w:rPr>
      </w:pPr>
      <w:r>
        <w:rPr>
          <w:lang w:val="en-US"/>
        </w:rPr>
        <w:t>Supplementary Table 1. Hazard ratio (HR) (and relative 95% confidence intervals, CI) and area under the curve (AUC) values of the explored variables, ordered by the HR values.</w:t>
      </w:r>
    </w:p>
    <w:p w14:paraId="451D2918" w14:textId="77777777" w:rsidR="00DC37FC" w:rsidRDefault="00DC37FC" w:rsidP="00DC37FC">
      <w:pPr>
        <w:spacing w:line="360" w:lineRule="auto"/>
        <w:rPr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4"/>
        <w:gridCol w:w="2494"/>
        <w:gridCol w:w="560"/>
        <w:gridCol w:w="1180"/>
        <w:gridCol w:w="873"/>
      </w:tblGrid>
      <w:tr w:rsidR="00DC37FC" w:rsidRPr="0099413F" w14:paraId="4070AB27" w14:textId="77777777" w:rsidTr="00E460E7">
        <w:trPr>
          <w:trHeight w:val="320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5BC2" w14:textId="77777777" w:rsidR="00DC37FC" w:rsidRPr="0099413F" w:rsidRDefault="00DC37FC" w:rsidP="00E460E7">
            <w:pPr>
              <w:rPr>
                <w:b/>
                <w:bCs/>
                <w:color w:val="000000"/>
                <w:lang w:val="en-US"/>
              </w:rPr>
            </w:pPr>
            <w:r w:rsidRPr="0099413F">
              <w:rPr>
                <w:b/>
                <w:bCs/>
                <w:color w:val="000000"/>
                <w:lang w:val="en-US"/>
              </w:rPr>
              <w:t>Category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D361" w14:textId="77777777" w:rsidR="00DC37FC" w:rsidRPr="0099413F" w:rsidRDefault="00DC37FC" w:rsidP="00E460E7">
            <w:pPr>
              <w:rPr>
                <w:b/>
                <w:bCs/>
                <w:color w:val="000000"/>
                <w:lang w:val="en-US"/>
              </w:rPr>
            </w:pPr>
            <w:r w:rsidRPr="0099413F">
              <w:rPr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0908" w14:textId="77777777" w:rsidR="00DC37FC" w:rsidRPr="0099413F" w:rsidRDefault="00DC37FC" w:rsidP="00E460E7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99413F">
              <w:rPr>
                <w:b/>
                <w:bCs/>
                <w:color w:val="000000"/>
                <w:lang w:val="en-US"/>
              </w:rPr>
              <w:t>HR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34BF" w14:textId="77777777" w:rsidR="00DC37FC" w:rsidRPr="0099413F" w:rsidRDefault="00DC37FC" w:rsidP="00E460E7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99413F">
              <w:rPr>
                <w:b/>
                <w:bCs/>
                <w:color w:val="000000"/>
                <w:lang w:val="en-US"/>
              </w:rPr>
              <w:t>95% CI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83701C" w14:textId="77777777" w:rsidR="00DC37FC" w:rsidRPr="0047751D" w:rsidRDefault="00DC37FC" w:rsidP="00E460E7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47751D">
              <w:rPr>
                <w:b/>
                <w:bCs/>
                <w:color w:val="000000"/>
              </w:rPr>
              <w:t>AUC</w:t>
            </w:r>
          </w:p>
        </w:tc>
      </w:tr>
      <w:tr w:rsidR="00DC37FC" w:rsidRPr="0099413F" w14:paraId="73E9F1C8" w14:textId="77777777" w:rsidTr="00E460E7">
        <w:trPr>
          <w:trHeight w:val="320"/>
        </w:trPr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CDDC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DAT SPECT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50D5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Putamen SBR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C209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7.28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B820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1.80-29.42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bottom"/>
          </w:tcPr>
          <w:p w14:paraId="3AF569D5" w14:textId="77777777" w:rsidR="00DC37FC" w:rsidRPr="0047751D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47751D">
              <w:rPr>
                <w:color w:val="000000"/>
              </w:rPr>
              <w:t>0.77</w:t>
            </w:r>
          </w:p>
        </w:tc>
      </w:tr>
      <w:tr w:rsidR="00DC37FC" w:rsidRPr="0099413F" w14:paraId="742D5EE2" w14:textId="77777777" w:rsidTr="00E460E7">
        <w:trPr>
          <w:trHeight w:val="320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0ED8AF3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NPS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63F891DF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AT/WM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201131E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5.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E475073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1.78-19.67</w:t>
            </w:r>
          </w:p>
        </w:tc>
        <w:tc>
          <w:tcPr>
            <w:tcW w:w="873" w:type="dxa"/>
            <w:vAlign w:val="bottom"/>
          </w:tcPr>
          <w:p w14:paraId="60E60A7E" w14:textId="77777777" w:rsidR="00DC37FC" w:rsidRPr="0047751D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47751D">
              <w:rPr>
                <w:color w:val="000000"/>
              </w:rPr>
              <w:t>0.84</w:t>
            </w:r>
          </w:p>
        </w:tc>
      </w:tr>
      <w:tr w:rsidR="00DC37FC" w:rsidRPr="0099413F" w14:paraId="51E35692" w14:textId="77777777" w:rsidTr="00E460E7">
        <w:trPr>
          <w:trHeight w:val="320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B9DFF83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DAT SPECT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475FFE5C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Caudate SB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8ADEAFC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4.3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31C9E09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1.34-14.21</w:t>
            </w:r>
          </w:p>
        </w:tc>
        <w:tc>
          <w:tcPr>
            <w:tcW w:w="873" w:type="dxa"/>
            <w:vAlign w:val="bottom"/>
          </w:tcPr>
          <w:p w14:paraId="0BE7ACF8" w14:textId="77777777" w:rsidR="00DC37FC" w:rsidRPr="0047751D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47751D">
              <w:rPr>
                <w:color w:val="000000"/>
              </w:rPr>
              <w:t>0.7</w:t>
            </w:r>
            <w:r>
              <w:rPr>
                <w:color w:val="000000"/>
              </w:rPr>
              <w:t>0</w:t>
            </w:r>
          </w:p>
        </w:tc>
      </w:tr>
      <w:tr w:rsidR="00DC37FC" w:rsidRPr="0099413F" w14:paraId="09696154" w14:textId="77777777" w:rsidTr="00E460E7">
        <w:trPr>
          <w:trHeight w:val="320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97D0CE3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EEG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6D641EE1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Occipital MF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5018358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2.8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6188623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1.01-7.76</w:t>
            </w:r>
          </w:p>
        </w:tc>
        <w:tc>
          <w:tcPr>
            <w:tcW w:w="873" w:type="dxa"/>
            <w:vAlign w:val="bottom"/>
          </w:tcPr>
          <w:p w14:paraId="45DEA4E9" w14:textId="77777777" w:rsidR="00DC37FC" w:rsidRPr="0047751D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47751D">
              <w:rPr>
                <w:color w:val="000000"/>
              </w:rPr>
              <w:t>0.68</w:t>
            </w:r>
          </w:p>
        </w:tc>
      </w:tr>
      <w:tr w:rsidR="00DC37FC" w:rsidRPr="0099413F" w14:paraId="32FDFE95" w14:textId="77777777" w:rsidTr="00E460E7">
        <w:trPr>
          <w:trHeight w:val="320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AC78F76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EEG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44D76155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Centro-Parietal ratio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5BDCDF4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2.7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D92B57A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0.99-7.64</w:t>
            </w:r>
          </w:p>
        </w:tc>
        <w:tc>
          <w:tcPr>
            <w:tcW w:w="873" w:type="dxa"/>
            <w:vAlign w:val="bottom"/>
          </w:tcPr>
          <w:p w14:paraId="7048C6C2" w14:textId="77777777" w:rsidR="00DC37FC" w:rsidRPr="0047751D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47751D">
              <w:rPr>
                <w:color w:val="000000"/>
              </w:rPr>
              <w:t>0.64</w:t>
            </w:r>
          </w:p>
        </w:tc>
      </w:tr>
      <w:tr w:rsidR="00DC37FC" w:rsidRPr="0099413F" w14:paraId="5BB5B7E5" w14:textId="77777777" w:rsidTr="00E460E7">
        <w:trPr>
          <w:trHeight w:val="320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51C6894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EEG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3DE4D66C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Occipital ratio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F02D337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2.7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A6DA09F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0.96-7.69</w:t>
            </w:r>
          </w:p>
        </w:tc>
        <w:tc>
          <w:tcPr>
            <w:tcW w:w="873" w:type="dxa"/>
            <w:vAlign w:val="bottom"/>
          </w:tcPr>
          <w:p w14:paraId="5AB7E414" w14:textId="77777777" w:rsidR="00DC37FC" w:rsidRPr="0047751D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47751D">
              <w:rPr>
                <w:color w:val="000000"/>
              </w:rPr>
              <w:t>0.63</w:t>
            </w:r>
          </w:p>
        </w:tc>
      </w:tr>
      <w:tr w:rsidR="00DC37FC" w:rsidRPr="0099413F" w14:paraId="6BE9F61F" w14:textId="77777777" w:rsidTr="00E460E7">
        <w:trPr>
          <w:trHeight w:val="320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55CA3DB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EEG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2E06F654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Temporal ratio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C24D253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2.7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BA5A3E1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0.96-7.67</w:t>
            </w:r>
          </w:p>
        </w:tc>
        <w:tc>
          <w:tcPr>
            <w:tcW w:w="873" w:type="dxa"/>
            <w:vAlign w:val="bottom"/>
          </w:tcPr>
          <w:p w14:paraId="6C8CAD87" w14:textId="77777777" w:rsidR="00DC37FC" w:rsidRPr="0047751D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47751D">
              <w:rPr>
                <w:color w:val="000000"/>
              </w:rPr>
              <w:t>0.68</w:t>
            </w:r>
          </w:p>
        </w:tc>
      </w:tr>
      <w:tr w:rsidR="00DC37FC" w:rsidRPr="0099413F" w14:paraId="274E8E96" w14:textId="77777777" w:rsidTr="00E460E7">
        <w:trPr>
          <w:trHeight w:val="320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993FAA0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EEG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0D028D3E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Frontal ratio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5F13115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2.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0F4B6E5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0.86-7.15</w:t>
            </w:r>
          </w:p>
        </w:tc>
        <w:tc>
          <w:tcPr>
            <w:tcW w:w="873" w:type="dxa"/>
            <w:vAlign w:val="bottom"/>
          </w:tcPr>
          <w:p w14:paraId="47190E83" w14:textId="77777777" w:rsidR="00DC37FC" w:rsidRPr="0047751D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47751D">
              <w:rPr>
                <w:color w:val="000000"/>
              </w:rPr>
              <w:t>0.59</w:t>
            </w:r>
          </w:p>
        </w:tc>
      </w:tr>
      <w:tr w:rsidR="00DC37FC" w:rsidRPr="0099413F" w14:paraId="7D215C90" w14:textId="77777777" w:rsidTr="00E460E7">
        <w:trPr>
          <w:trHeight w:val="320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BC0CB04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NPS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7E39069B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VM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CBF6450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2.3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5784295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0.87-6.47</w:t>
            </w:r>
          </w:p>
        </w:tc>
        <w:tc>
          <w:tcPr>
            <w:tcW w:w="873" w:type="dxa"/>
            <w:vAlign w:val="bottom"/>
          </w:tcPr>
          <w:p w14:paraId="719F08CC" w14:textId="77777777" w:rsidR="00DC37FC" w:rsidRPr="0047751D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47751D">
              <w:rPr>
                <w:color w:val="000000"/>
              </w:rPr>
              <w:t>0.57</w:t>
            </w:r>
          </w:p>
        </w:tc>
      </w:tr>
      <w:tr w:rsidR="00DC37FC" w:rsidRPr="0099413F" w14:paraId="1B4859EC" w14:textId="77777777" w:rsidTr="00E460E7">
        <w:trPr>
          <w:trHeight w:val="320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3E8F43B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Clinical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1AEE2EE9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MDS-UPDRS-III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E8A7251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2.2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05066D0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0.84-6.17</w:t>
            </w:r>
          </w:p>
        </w:tc>
        <w:tc>
          <w:tcPr>
            <w:tcW w:w="873" w:type="dxa"/>
            <w:vAlign w:val="bottom"/>
          </w:tcPr>
          <w:p w14:paraId="07852E28" w14:textId="77777777" w:rsidR="00DC37FC" w:rsidRPr="0047751D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47751D">
              <w:rPr>
                <w:color w:val="000000"/>
              </w:rPr>
              <w:t>0.71</w:t>
            </w:r>
          </w:p>
        </w:tc>
      </w:tr>
      <w:tr w:rsidR="00DC37FC" w:rsidRPr="0099413F" w14:paraId="6833B367" w14:textId="77777777" w:rsidTr="00E460E7">
        <w:trPr>
          <w:trHeight w:val="320"/>
        </w:trPr>
        <w:tc>
          <w:tcPr>
            <w:tcW w:w="1414" w:type="dxa"/>
            <w:shd w:val="clear" w:color="auto" w:fill="auto"/>
            <w:noWrap/>
            <w:vAlign w:val="bottom"/>
          </w:tcPr>
          <w:p w14:paraId="41AE7EB6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linical</w:t>
            </w:r>
          </w:p>
        </w:tc>
        <w:tc>
          <w:tcPr>
            <w:tcW w:w="2494" w:type="dxa"/>
            <w:shd w:val="clear" w:color="auto" w:fill="auto"/>
            <w:noWrap/>
            <w:vAlign w:val="bottom"/>
          </w:tcPr>
          <w:p w14:paraId="5E3FECFF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CI</w:t>
            </w: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5573ED85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98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5B6BDCF5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1-5.38</w:t>
            </w:r>
          </w:p>
        </w:tc>
        <w:tc>
          <w:tcPr>
            <w:tcW w:w="873" w:type="dxa"/>
            <w:vAlign w:val="bottom"/>
          </w:tcPr>
          <w:p w14:paraId="54089472" w14:textId="77777777" w:rsidR="00DC37FC" w:rsidRPr="0047751D" w:rsidRDefault="00DC37FC" w:rsidP="00E460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 w:rsidR="00DC37FC" w:rsidRPr="0099413F" w14:paraId="3D72D9E7" w14:textId="77777777" w:rsidTr="00E460E7">
        <w:trPr>
          <w:trHeight w:val="320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2765607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EEG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30CF1BB1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Centro-Parietal MF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4662447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1.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D8A7C81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0.65-5-62</w:t>
            </w:r>
          </w:p>
        </w:tc>
        <w:tc>
          <w:tcPr>
            <w:tcW w:w="873" w:type="dxa"/>
            <w:vAlign w:val="bottom"/>
          </w:tcPr>
          <w:p w14:paraId="34D729FF" w14:textId="77777777" w:rsidR="00DC37FC" w:rsidRPr="0047751D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47751D">
              <w:rPr>
                <w:color w:val="000000"/>
              </w:rPr>
              <w:t>0.64</w:t>
            </w:r>
          </w:p>
        </w:tc>
      </w:tr>
      <w:tr w:rsidR="00DC37FC" w:rsidRPr="0099413F" w14:paraId="57A0A269" w14:textId="77777777" w:rsidTr="00E460E7">
        <w:trPr>
          <w:trHeight w:val="320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A1E4A95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Clinical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772023E5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Orthostatic Hypotensio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70E0C71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1.4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1001574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0.41-5.25</w:t>
            </w:r>
          </w:p>
        </w:tc>
        <w:tc>
          <w:tcPr>
            <w:tcW w:w="873" w:type="dxa"/>
            <w:vAlign w:val="bottom"/>
          </w:tcPr>
          <w:p w14:paraId="5B43EB24" w14:textId="77777777" w:rsidR="00DC37FC" w:rsidRPr="0047751D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47751D">
              <w:rPr>
                <w:color w:val="000000"/>
              </w:rPr>
              <w:t>0.57</w:t>
            </w:r>
          </w:p>
        </w:tc>
      </w:tr>
      <w:tr w:rsidR="00DC37FC" w:rsidRPr="0099413F" w14:paraId="62C84D55" w14:textId="77777777" w:rsidTr="00E460E7">
        <w:trPr>
          <w:trHeight w:val="320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8838A48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NPS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795CDAD2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VS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A43B55A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1.4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29142B2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0.51-4.19</w:t>
            </w:r>
          </w:p>
        </w:tc>
        <w:tc>
          <w:tcPr>
            <w:tcW w:w="873" w:type="dxa"/>
            <w:vAlign w:val="bottom"/>
          </w:tcPr>
          <w:p w14:paraId="69B86A06" w14:textId="77777777" w:rsidR="00DC37FC" w:rsidRPr="0047751D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47751D">
              <w:rPr>
                <w:color w:val="000000"/>
              </w:rPr>
              <w:t>0.69</w:t>
            </w:r>
          </w:p>
        </w:tc>
      </w:tr>
      <w:tr w:rsidR="00DC37FC" w:rsidRPr="0099413F" w14:paraId="68DBE221" w14:textId="77777777" w:rsidTr="00E460E7">
        <w:trPr>
          <w:trHeight w:val="320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94B97F6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EEG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2411894B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Frontal MF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FCCBC51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1.3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C61407F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0.47-3.64</w:t>
            </w:r>
          </w:p>
        </w:tc>
        <w:tc>
          <w:tcPr>
            <w:tcW w:w="873" w:type="dxa"/>
            <w:vAlign w:val="bottom"/>
          </w:tcPr>
          <w:p w14:paraId="39F43682" w14:textId="77777777" w:rsidR="00DC37FC" w:rsidRPr="0047751D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47751D">
              <w:rPr>
                <w:color w:val="000000"/>
              </w:rPr>
              <w:t>0.56</w:t>
            </w:r>
          </w:p>
        </w:tc>
      </w:tr>
      <w:tr w:rsidR="00DC37FC" w:rsidRPr="0099413F" w14:paraId="4A51D1DE" w14:textId="77777777" w:rsidTr="00E460E7">
        <w:trPr>
          <w:trHeight w:val="320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67F0213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Clinical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617F76EE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Constipatio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202751B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1.2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353752F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0.45-3.61</w:t>
            </w:r>
          </w:p>
        </w:tc>
        <w:tc>
          <w:tcPr>
            <w:tcW w:w="873" w:type="dxa"/>
            <w:vAlign w:val="bottom"/>
          </w:tcPr>
          <w:p w14:paraId="13C366F7" w14:textId="77777777" w:rsidR="00DC37FC" w:rsidRPr="0047751D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47751D">
              <w:rPr>
                <w:color w:val="000000"/>
              </w:rPr>
              <w:t>0.62</w:t>
            </w:r>
          </w:p>
        </w:tc>
      </w:tr>
      <w:tr w:rsidR="00DC37FC" w:rsidRPr="0099413F" w14:paraId="4F463486" w14:textId="77777777" w:rsidTr="00E460E7">
        <w:trPr>
          <w:trHeight w:val="320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FED1E12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EEG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06A76C03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Temporal MF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FE76FE7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1.2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CBCCF54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0.40-3.74</w:t>
            </w:r>
          </w:p>
        </w:tc>
        <w:tc>
          <w:tcPr>
            <w:tcW w:w="873" w:type="dxa"/>
            <w:vAlign w:val="bottom"/>
          </w:tcPr>
          <w:p w14:paraId="026A9E43" w14:textId="77777777" w:rsidR="00DC37FC" w:rsidRPr="0047751D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47751D">
              <w:rPr>
                <w:color w:val="000000"/>
              </w:rPr>
              <w:t>0.62</w:t>
            </w:r>
          </w:p>
        </w:tc>
      </w:tr>
      <w:tr w:rsidR="00DC37FC" w:rsidRPr="0099413F" w14:paraId="38510062" w14:textId="77777777" w:rsidTr="00E460E7">
        <w:trPr>
          <w:trHeight w:val="320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359DDC2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NPS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399D4D98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EX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2B68C32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1.0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02D3B0D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0.38-3.03</w:t>
            </w:r>
          </w:p>
        </w:tc>
        <w:tc>
          <w:tcPr>
            <w:tcW w:w="873" w:type="dxa"/>
            <w:vAlign w:val="bottom"/>
          </w:tcPr>
          <w:p w14:paraId="323F0FE1" w14:textId="77777777" w:rsidR="00DC37FC" w:rsidRPr="0047751D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47751D">
              <w:rPr>
                <w:color w:val="000000"/>
              </w:rPr>
              <w:t>0.58</w:t>
            </w:r>
          </w:p>
        </w:tc>
      </w:tr>
      <w:tr w:rsidR="00DC37FC" w:rsidRPr="0099413F" w14:paraId="63CEB232" w14:textId="77777777" w:rsidTr="00E460E7">
        <w:trPr>
          <w:trHeight w:val="320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6887AAF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Clinical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0CD73F34" w14:textId="77777777" w:rsidR="00DC37FC" w:rsidRPr="0099413F" w:rsidRDefault="00DC37FC" w:rsidP="00E460E7">
            <w:pPr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Hyposm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8A06723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0.8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CA17ADC" w14:textId="77777777" w:rsidR="00DC37FC" w:rsidRPr="0099413F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99413F">
              <w:rPr>
                <w:color w:val="000000"/>
                <w:lang w:val="en-US"/>
              </w:rPr>
              <w:t>0.30-2.18</w:t>
            </w:r>
          </w:p>
        </w:tc>
        <w:tc>
          <w:tcPr>
            <w:tcW w:w="873" w:type="dxa"/>
            <w:vAlign w:val="bottom"/>
          </w:tcPr>
          <w:p w14:paraId="59F33F42" w14:textId="77777777" w:rsidR="00DC37FC" w:rsidRPr="0047751D" w:rsidRDefault="00DC37FC" w:rsidP="00E460E7">
            <w:pPr>
              <w:jc w:val="center"/>
              <w:rPr>
                <w:color w:val="000000"/>
                <w:lang w:val="en-US"/>
              </w:rPr>
            </w:pPr>
            <w:r w:rsidRPr="0047751D">
              <w:rPr>
                <w:color w:val="000000"/>
              </w:rPr>
              <w:t>0.52</w:t>
            </w:r>
          </w:p>
        </w:tc>
      </w:tr>
    </w:tbl>
    <w:p w14:paraId="0B972599" w14:textId="77777777" w:rsidR="00DC37FC" w:rsidRDefault="00DC37FC" w:rsidP="00DC37FC">
      <w:pPr>
        <w:spacing w:line="360" w:lineRule="auto"/>
        <w:rPr>
          <w:lang w:val="en-US"/>
        </w:rPr>
      </w:pPr>
    </w:p>
    <w:p w14:paraId="408A149B" w14:textId="77777777" w:rsidR="00DC37FC" w:rsidRPr="00036DCF" w:rsidRDefault="00DC37FC" w:rsidP="00DC37FC">
      <w:pPr>
        <w:spacing w:line="360" w:lineRule="auto"/>
        <w:rPr>
          <w:lang w:val="en-US"/>
        </w:rPr>
      </w:pPr>
      <w:r w:rsidRPr="00036DCF">
        <w:rPr>
          <w:lang w:val="en-US"/>
        </w:rPr>
        <w:t xml:space="preserve">Legend: AT/WM, attention and working memory; DAT, dopamine transporter; </w:t>
      </w:r>
      <w:r>
        <w:rPr>
          <w:lang w:val="en-US"/>
        </w:rPr>
        <w:t xml:space="preserve">EX, </w:t>
      </w:r>
      <w:r w:rsidRPr="00AC0C9A">
        <w:rPr>
          <w:lang w:val="en-US"/>
        </w:rPr>
        <w:t>executive functions</w:t>
      </w:r>
      <w:r>
        <w:rPr>
          <w:lang w:val="en-US"/>
        </w:rPr>
        <w:t>;</w:t>
      </w:r>
      <w:r w:rsidRPr="00AC0C9A">
        <w:rPr>
          <w:lang w:val="en-US"/>
        </w:rPr>
        <w:t xml:space="preserve"> </w:t>
      </w:r>
      <w:r w:rsidRPr="003B2B33">
        <w:rPr>
          <w:color w:val="000000" w:themeColor="text1"/>
          <w:sz w:val="22"/>
          <w:szCs w:val="22"/>
          <w:lang w:val="en-US"/>
        </w:rPr>
        <w:t>MCI, mild cognitive impairment; MDS-UPDRS-III, M</w:t>
      </w:r>
      <w:r>
        <w:rPr>
          <w:color w:val="000000" w:themeColor="text1"/>
          <w:sz w:val="22"/>
          <w:szCs w:val="22"/>
          <w:lang w:val="en-US"/>
        </w:rPr>
        <w:t>DS</w:t>
      </w:r>
      <w:r w:rsidRPr="003B2B33">
        <w:rPr>
          <w:color w:val="000000" w:themeColor="text1"/>
          <w:sz w:val="22"/>
          <w:szCs w:val="22"/>
          <w:lang w:val="en-US"/>
        </w:rPr>
        <w:t xml:space="preserve"> revision of the unified Parkinson’s disease rating scale, motor section; MF</w:t>
      </w:r>
      <w:r>
        <w:rPr>
          <w:color w:val="000000" w:themeColor="text1"/>
          <w:sz w:val="22"/>
          <w:szCs w:val="22"/>
          <w:lang w:val="en-US"/>
        </w:rPr>
        <w:t>,</w:t>
      </w:r>
      <w:r w:rsidRPr="003B2B33">
        <w:rPr>
          <w:color w:val="000000" w:themeColor="text1"/>
          <w:sz w:val="22"/>
          <w:szCs w:val="22"/>
          <w:lang w:val="en-US"/>
        </w:rPr>
        <w:t xml:space="preserve"> Mean Frequency</w:t>
      </w:r>
      <w:r>
        <w:rPr>
          <w:color w:val="000000" w:themeColor="text1"/>
          <w:sz w:val="22"/>
          <w:szCs w:val="22"/>
          <w:lang w:val="en-US"/>
        </w:rPr>
        <w:t xml:space="preserve">; NPS, neuropsychology; </w:t>
      </w:r>
      <w:r>
        <w:rPr>
          <w:lang w:val="en-US"/>
        </w:rPr>
        <w:t xml:space="preserve">SBR, </w:t>
      </w:r>
      <w:r w:rsidRPr="003B2B33">
        <w:rPr>
          <w:color w:val="000000" w:themeColor="text1"/>
          <w:sz w:val="22"/>
          <w:szCs w:val="22"/>
          <w:lang w:val="en-US"/>
        </w:rPr>
        <w:t>Specific to non-displaceable binding ratio;</w:t>
      </w:r>
      <w:r>
        <w:rPr>
          <w:color w:val="000000" w:themeColor="text1"/>
          <w:sz w:val="22"/>
          <w:szCs w:val="22"/>
          <w:lang w:val="en-US"/>
        </w:rPr>
        <w:t xml:space="preserve"> VM; verbal memory; VS, Visuo-spatial.</w:t>
      </w:r>
    </w:p>
    <w:p w14:paraId="7E37C8E2" w14:textId="0C4556BA" w:rsidR="00AE0612" w:rsidRDefault="00AE0612">
      <w:pPr>
        <w:rPr>
          <w:lang w:val="en-US"/>
        </w:rPr>
      </w:pPr>
    </w:p>
    <w:p w14:paraId="5B1CDDEF" w14:textId="7D7AF4C9" w:rsidR="00DC37FC" w:rsidRDefault="00DC37FC">
      <w:pPr>
        <w:rPr>
          <w:lang w:val="en-US"/>
        </w:rPr>
      </w:pPr>
    </w:p>
    <w:p w14:paraId="710DB07D" w14:textId="353893C9" w:rsidR="00DC37FC" w:rsidRDefault="00DC37FC">
      <w:pPr>
        <w:rPr>
          <w:lang w:val="en-US"/>
        </w:rPr>
      </w:pPr>
      <w:r>
        <w:rPr>
          <w:lang w:val="en-US"/>
        </w:rPr>
        <w:br w:type="page"/>
      </w:r>
    </w:p>
    <w:p w14:paraId="60E6065C" w14:textId="77777777" w:rsidR="00DC37FC" w:rsidRPr="008B2B61" w:rsidRDefault="00DC37FC" w:rsidP="00DC37FC">
      <w:pPr>
        <w:spacing w:line="360" w:lineRule="auto"/>
        <w:rPr>
          <w:lang w:val="en-US"/>
        </w:rPr>
      </w:pPr>
      <w:r w:rsidRPr="008B2B61">
        <w:rPr>
          <w:lang w:val="en-US"/>
        </w:rPr>
        <w:lastRenderedPageBreak/>
        <w:t>Supplementary Table 2.</w:t>
      </w:r>
      <w:r>
        <w:rPr>
          <w:lang w:val="en-US"/>
        </w:rPr>
        <w:t xml:space="preserve"> AUC values of explored variables for the differentiation of PD converters vs DLB converters.</w:t>
      </w:r>
    </w:p>
    <w:p w14:paraId="738ED514" w14:textId="77777777" w:rsidR="00DC37FC" w:rsidRDefault="00DC37FC" w:rsidP="00DC37FC">
      <w:pPr>
        <w:spacing w:line="360" w:lineRule="auto"/>
        <w:rPr>
          <w:i/>
          <w:iCs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4"/>
        <w:gridCol w:w="2494"/>
        <w:gridCol w:w="660"/>
        <w:gridCol w:w="1386"/>
      </w:tblGrid>
      <w:tr w:rsidR="00AC4536" w:rsidRPr="00C16775" w14:paraId="40506D1B" w14:textId="4B852ACC" w:rsidTr="00AC4536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626A" w14:textId="77777777" w:rsidR="00AC4536" w:rsidRPr="00C16775" w:rsidRDefault="00AC4536" w:rsidP="00E460E7">
            <w:pPr>
              <w:rPr>
                <w:b/>
                <w:bCs/>
                <w:color w:val="000000"/>
                <w:lang w:val="en-US"/>
              </w:rPr>
            </w:pPr>
            <w:r w:rsidRPr="00C16775">
              <w:rPr>
                <w:b/>
                <w:bCs/>
                <w:color w:val="000000"/>
                <w:lang w:val="en-US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969FA" w14:textId="77777777" w:rsidR="00AC4536" w:rsidRPr="00C16775" w:rsidRDefault="00AC4536" w:rsidP="00E460E7">
            <w:pPr>
              <w:rPr>
                <w:b/>
                <w:bCs/>
                <w:color w:val="000000"/>
                <w:lang w:val="en-US"/>
              </w:rPr>
            </w:pPr>
            <w:r w:rsidRPr="00C16775">
              <w:rPr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841E" w14:textId="77777777" w:rsidR="00AC4536" w:rsidRPr="00C16775" w:rsidRDefault="00AC4536" w:rsidP="00E460E7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C16775">
              <w:rPr>
                <w:b/>
                <w:bCs/>
                <w:color w:val="000000"/>
                <w:lang w:val="en-US"/>
              </w:rPr>
              <w:t>AUC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4EC7A81A" w14:textId="64015D3B" w:rsidR="00AC4536" w:rsidRPr="00C16775" w:rsidRDefault="00AC4536" w:rsidP="00E460E7">
            <w:pPr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Worse in</w:t>
            </w:r>
          </w:p>
        </w:tc>
      </w:tr>
      <w:tr w:rsidR="00AC4536" w:rsidRPr="00C16775" w14:paraId="519ABF9B" w14:textId="5C88DF09" w:rsidTr="00AC4536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8889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EE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E6E8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Centro-Parietal M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24C6" w14:textId="77777777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0.81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09E14433" w14:textId="515225C2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LB</w:t>
            </w:r>
          </w:p>
        </w:tc>
      </w:tr>
      <w:tr w:rsidR="00AC4536" w:rsidRPr="00C16775" w14:paraId="19D2F4E0" w14:textId="22020988" w:rsidTr="00AC453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58AEE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NP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F9C56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D5AD9" w14:textId="77777777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0.81</w:t>
            </w:r>
          </w:p>
        </w:tc>
        <w:tc>
          <w:tcPr>
            <w:tcW w:w="1386" w:type="dxa"/>
          </w:tcPr>
          <w:p w14:paraId="4334784E" w14:textId="5C16A0DE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LB</w:t>
            </w:r>
          </w:p>
        </w:tc>
      </w:tr>
      <w:tr w:rsidR="00AC4536" w:rsidRPr="00C16775" w14:paraId="11C2014D" w14:textId="4EF81044" w:rsidTr="00AC453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8F823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EE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42A7B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Temporal M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EB3BC" w14:textId="77777777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0.79</w:t>
            </w:r>
          </w:p>
        </w:tc>
        <w:tc>
          <w:tcPr>
            <w:tcW w:w="1386" w:type="dxa"/>
          </w:tcPr>
          <w:p w14:paraId="1D94E8EE" w14:textId="4B18A271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LB</w:t>
            </w:r>
          </w:p>
        </w:tc>
      </w:tr>
      <w:tr w:rsidR="00AC4536" w:rsidRPr="00C16775" w14:paraId="19A53120" w14:textId="74B8BF56" w:rsidTr="00AC453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89DD2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EE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B59A0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Occipital M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A553F" w14:textId="77777777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0.75</w:t>
            </w:r>
          </w:p>
        </w:tc>
        <w:tc>
          <w:tcPr>
            <w:tcW w:w="1386" w:type="dxa"/>
          </w:tcPr>
          <w:p w14:paraId="6E912E04" w14:textId="2F325177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LB</w:t>
            </w:r>
          </w:p>
        </w:tc>
      </w:tr>
      <w:tr w:rsidR="00AC4536" w:rsidRPr="00C16775" w14:paraId="264449FD" w14:textId="529F3F52" w:rsidTr="00AC453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A46EE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DAT SPE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FFC0B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Caudate SB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4F4E9" w14:textId="77777777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0.71</w:t>
            </w:r>
          </w:p>
        </w:tc>
        <w:tc>
          <w:tcPr>
            <w:tcW w:w="1386" w:type="dxa"/>
          </w:tcPr>
          <w:p w14:paraId="424D0DF9" w14:textId="15D10BE5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D</w:t>
            </w:r>
          </w:p>
        </w:tc>
      </w:tr>
      <w:tr w:rsidR="00AC4536" w:rsidRPr="00C16775" w14:paraId="480118D3" w14:textId="211DD37D" w:rsidTr="00AC453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7435B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EE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FC8BB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Temporal rati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4A37F" w14:textId="77777777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0.71</w:t>
            </w:r>
          </w:p>
        </w:tc>
        <w:tc>
          <w:tcPr>
            <w:tcW w:w="1386" w:type="dxa"/>
          </w:tcPr>
          <w:p w14:paraId="10472792" w14:textId="721E96D2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LB</w:t>
            </w:r>
          </w:p>
        </w:tc>
      </w:tr>
      <w:tr w:rsidR="00AC4536" w:rsidRPr="00C16775" w14:paraId="594779EE" w14:textId="14C5D89E" w:rsidTr="00AC453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240C0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EE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AE761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Occipital rati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B6827" w14:textId="77777777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0.69</w:t>
            </w:r>
          </w:p>
        </w:tc>
        <w:tc>
          <w:tcPr>
            <w:tcW w:w="1386" w:type="dxa"/>
          </w:tcPr>
          <w:p w14:paraId="0513F14E" w14:textId="7F590C02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LB</w:t>
            </w:r>
          </w:p>
        </w:tc>
      </w:tr>
      <w:tr w:rsidR="00AC4536" w:rsidRPr="00C16775" w14:paraId="3064E0F7" w14:textId="691CF0E2" w:rsidTr="00AC453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D9088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EE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E688D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Frontal rati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3DDD71" w14:textId="77777777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0.65</w:t>
            </w:r>
          </w:p>
        </w:tc>
        <w:tc>
          <w:tcPr>
            <w:tcW w:w="1386" w:type="dxa"/>
          </w:tcPr>
          <w:p w14:paraId="16520D1C" w14:textId="4B72F269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LB</w:t>
            </w:r>
          </w:p>
        </w:tc>
      </w:tr>
      <w:tr w:rsidR="00AC4536" w:rsidRPr="00C16775" w14:paraId="734549F5" w14:textId="64CD9A13" w:rsidTr="00AC453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71DF4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DAT SPE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4D249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Putamen SB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420A6" w14:textId="77777777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0.64</w:t>
            </w:r>
          </w:p>
        </w:tc>
        <w:tc>
          <w:tcPr>
            <w:tcW w:w="1386" w:type="dxa"/>
          </w:tcPr>
          <w:p w14:paraId="3E9CBFDE" w14:textId="2335B039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D</w:t>
            </w:r>
          </w:p>
        </w:tc>
      </w:tr>
      <w:tr w:rsidR="00AC4536" w:rsidRPr="00C16775" w14:paraId="372EE622" w14:textId="1E796FE2" w:rsidTr="00AC453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32B0C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EE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74CB0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Centro-Parietal rati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5FA45" w14:textId="77777777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0.64</w:t>
            </w:r>
          </w:p>
        </w:tc>
        <w:tc>
          <w:tcPr>
            <w:tcW w:w="1386" w:type="dxa"/>
          </w:tcPr>
          <w:p w14:paraId="33C5E87A" w14:textId="1C8E825F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LB</w:t>
            </w:r>
          </w:p>
        </w:tc>
      </w:tr>
      <w:tr w:rsidR="00AC4536" w:rsidRPr="00C16775" w14:paraId="379DF869" w14:textId="4A744CB6" w:rsidTr="00AC453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F819E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Clin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5C4704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Orthostatic Hypoten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D3C44" w14:textId="77777777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0.63</w:t>
            </w:r>
          </w:p>
        </w:tc>
        <w:tc>
          <w:tcPr>
            <w:tcW w:w="1386" w:type="dxa"/>
          </w:tcPr>
          <w:p w14:paraId="6AAFCB64" w14:textId="0FBDC23C" w:rsidR="00AC4536" w:rsidRPr="00C16775" w:rsidRDefault="00C55B16" w:rsidP="00E460E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D</w:t>
            </w:r>
          </w:p>
        </w:tc>
      </w:tr>
      <w:tr w:rsidR="00AC4536" w:rsidRPr="00C16775" w14:paraId="5FAAF62A" w14:textId="751A9D08" w:rsidTr="00AC453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FA9CA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NP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17577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V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409DB" w14:textId="77777777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0.56</w:t>
            </w:r>
          </w:p>
        </w:tc>
        <w:tc>
          <w:tcPr>
            <w:tcW w:w="1386" w:type="dxa"/>
          </w:tcPr>
          <w:p w14:paraId="190736B7" w14:textId="48D6752E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LB</w:t>
            </w:r>
          </w:p>
        </w:tc>
      </w:tr>
      <w:tr w:rsidR="00AC4536" w:rsidRPr="00C16775" w14:paraId="4FBC6362" w14:textId="44CAD93B" w:rsidTr="00AC453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2A0C5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Clin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E748B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Hyposm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9BD35" w14:textId="77777777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0.53</w:t>
            </w:r>
          </w:p>
        </w:tc>
        <w:tc>
          <w:tcPr>
            <w:tcW w:w="1386" w:type="dxa"/>
          </w:tcPr>
          <w:p w14:paraId="34FC829A" w14:textId="40590782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LB</w:t>
            </w:r>
          </w:p>
        </w:tc>
      </w:tr>
      <w:tr w:rsidR="00AC4536" w:rsidRPr="00C16775" w14:paraId="14C92302" w14:textId="562B2370" w:rsidTr="00AC453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</w:tcPr>
          <w:p w14:paraId="093D8B3C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linic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132E1A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DC62DB" w14:textId="77777777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3</w:t>
            </w:r>
          </w:p>
        </w:tc>
        <w:tc>
          <w:tcPr>
            <w:tcW w:w="1386" w:type="dxa"/>
          </w:tcPr>
          <w:p w14:paraId="4FFB6331" w14:textId="4AC6395B" w:rsidR="00AC4536" w:rsidRDefault="00C55B16" w:rsidP="00E460E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LB</w:t>
            </w:r>
          </w:p>
        </w:tc>
      </w:tr>
      <w:tr w:rsidR="00AC4536" w:rsidRPr="00C16775" w14:paraId="20EFF19C" w14:textId="7A193107" w:rsidTr="00AC453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0C717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Clin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27C25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Constip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17987" w14:textId="77777777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0.52</w:t>
            </w:r>
          </w:p>
        </w:tc>
        <w:tc>
          <w:tcPr>
            <w:tcW w:w="1386" w:type="dxa"/>
          </w:tcPr>
          <w:p w14:paraId="337ADEC4" w14:textId="2A7CF873" w:rsidR="00AC4536" w:rsidRPr="00C16775" w:rsidRDefault="00C55B16" w:rsidP="00E460E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LB</w:t>
            </w:r>
          </w:p>
        </w:tc>
      </w:tr>
      <w:tr w:rsidR="00AC4536" w:rsidRPr="00C16775" w14:paraId="11F5BAA7" w14:textId="0BC0DD8C" w:rsidTr="00AC453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49EAD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NP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824BF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AT/W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67B52" w14:textId="77777777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0.51</w:t>
            </w:r>
          </w:p>
        </w:tc>
        <w:tc>
          <w:tcPr>
            <w:tcW w:w="1386" w:type="dxa"/>
          </w:tcPr>
          <w:p w14:paraId="00FFFD42" w14:textId="4C0521BE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LB</w:t>
            </w:r>
          </w:p>
        </w:tc>
      </w:tr>
      <w:tr w:rsidR="00AC4536" w:rsidRPr="00C16775" w14:paraId="2556D510" w14:textId="77A385B2" w:rsidTr="00AC453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6658C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NP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26D45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6DFDC" w14:textId="77777777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0.51</w:t>
            </w:r>
          </w:p>
        </w:tc>
        <w:tc>
          <w:tcPr>
            <w:tcW w:w="1386" w:type="dxa"/>
          </w:tcPr>
          <w:p w14:paraId="574CEAC2" w14:textId="36D9FF44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D</w:t>
            </w:r>
          </w:p>
        </w:tc>
      </w:tr>
      <w:tr w:rsidR="00AC4536" w:rsidRPr="00C16775" w14:paraId="6835D45F" w14:textId="3CD70BD6" w:rsidTr="00AC453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88DFF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Clin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C388C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MDS-UPDRS-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1FC38" w14:textId="77777777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0.51</w:t>
            </w:r>
          </w:p>
        </w:tc>
        <w:tc>
          <w:tcPr>
            <w:tcW w:w="1386" w:type="dxa"/>
          </w:tcPr>
          <w:p w14:paraId="20EDF825" w14:textId="0B8E3A38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LB</w:t>
            </w:r>
          </w:p>
        </w:tc>
      </w:tr>
      <w:tr w:rsidR="00AC4536" w:rsidRPr="00C16775" w14:paraId="26BBC233" w14:textId="64557064" w:rsidTr="00AC453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212D3B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EE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11FC7" w14:textId="77777777" w:rsidR="00AC4536" w:rsidRPr="00C16775" w:rsidRDefault="00AC4536" w:rsidP="00E460E7">
            <w:pPr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Frontal M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CEC22" w14:textId="77777777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 w:rsidRPr="00C16775">
              <w:rPr>
                <w:color w:val="000000"/>
                <w:lang w:val="en-US"/>
              </w:rPr>
              <w:t>0.49</w:t>
            </w:r>
          </w:p>
        </w:tc>
        <w:tc>
          <w:tcPr>
            <w:tcW w:w="1386" w:type="dxa"/>
          </w:tcPr>
          <w:p w14:paraId="3CC59B13" w14:textId="101AF941" w:rsidR="00AC4536" w:rsidRPr="00C16775" w:rsidRDefault="00AC4536" w:rsidP="00E460E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LB</w:t>
            </w:r>
          </w:p>
        </w:tc>
      </w:tr>
    </w:tbl>
    <w:p w14:paraId="0C15DD19" w14:textId="77777777" w:rsidR="00DC37FC" w:rsidRDefault="00DC37FC" w:rsidP="00DC37FC">
      <w:pPr>
        <w:spacing w:line="360" w:lineRule="auto"/>
        <w:rPr>
          <w:i/>
          <w:iCs/>
          <w:lang w:val="en-US"/>
        </w:rPr>
      </w:pPr>
    </w:p>
    <w:p w14:paraId="3DCFAEE5" w14:textId="77777777" w:rsidR="00DC37FC" w:rsidRPr="00036DCF" w:rsidRDefault="00DC37FC" w:rsidP="00DC37FC">
      <w:pPr>
        <w:spacing w:line="360" w:lineRule="auto"/>
        <w:rPr>
          <w:lang w:val="en-US"/>
        </w:rPr>
      </w:pPr>
      <w:r w:rsidRPr="00036DCF">
        <w:rPr>
          <w:lang w:val="en-US"/>
        </w:rPr>
        <w:t xml:space="preserve">Legend: AT/WM, attention and working memory; DAT, dopamine transporter; </w:t>
      </w:r>
      <w:r>
        <w:rPr>
          <w:lang w:val="en-US"/>
        </w:rPr>
        <w:t xml:space="preserve">EX, </w:t>
      </w:r>
      <w:r w:rsidRPr="00AC0C9A">
        <w:rPr>
          <w:lang w:val="en-US"/>
        </w:rPr>
        <w:t>executive functions</w:t>
      </w:r>
      <w:r>
        <w:rPr>
          <w:lang w:val="en-US"/>
        </w:rPr>
        <w:t>;</w:t>
      </w:r>
      <w:r w:rsidRPr="00AC0C9A">
        <w:rPr>
          <w:lang w:val="en-US"/>
        </w:rPr>
        <w:t xml:space="preserve"> </w:t>
      </w:r>
      <w:r w:rsidRPr="003B2B33">
        <w:rPr>
          <w:color w:val="000000" w:themeColor="text1"/>
          <w:sz w:val="22"/>
          <w:szCs w:val="22"/>
          <w:lang w:val="en-US"/>
        </w:rPr>
        <w:t>MCI, mild cognitive impairment; MDS-UPDRS-III, M</w:t>
      </w:r>
      <w:r>
        <w:rPr>
          <w:color w:val="000000" w:themeColor="text1"/>
          <w:sz w:val="22"/>
          <w:szCs w:val="22"/>
          <w:lang w:val="en-US"/>
        </w:rPr>
        <w:t>DS</w:t>
      </w:r>
      <w:r w:rsidRPr="003B2B33">
        <w:rPr>
          <w:color w:val="000000" w:themeColor="text1"/>
          <w:sz w:val="22"/>
          <w:szCs w:val="22"/>
          <w:lang w:val="en-US"/>
        </w:rPr>
        <w:t xml:space="preserve"> revision of the unified Parkinson’s disease rating scale, motor section; MF</w:t>
      </w:r>
      <w:r>
        <w:rPr>
          <w:color w:val="000000" w:themeColor="text1"/>
          <w:sz w:val="22"/>
          <w:szCs w:val="22"/>
          <w:lang w:val="en-US"/>
        </w:rPr>
        <w:t>,</w:t>
      </w:r>
      <w:r w:rsidRPr="003B2B33">
        <w:rPr>
          <w:color w:val="000000" w:themeColor="text1"/>
          <w:sz w:val="22"/>
          <w:szCs w:val="22"/>
          <w:lang w:val="en-US"/>
        </w:rPr>
        <w:t xml:space="preserve"> Mean Frequency</w:t>
      </w:r>
      <w:r>
        <w:rPr>
          <w:color w:val="000000" w:themeColor="text1"/>
          <w:sz w:val="22"/>
          <w:szCs w:val="22"/>
          <w:lang w:val="en-US"/>
        </w:rPr>
        <w:t xml:space="preserve">; NPS, neuropsychology; </w:t>
      </w:r>
      <w:r>
        <w:rPr>
          <w:lang w:val="en-US"/>
        </w:rPr>
        <w:t xml:space="preserve">SBR, </w:t>
      </w:r>
      <w:r w:rsidRPr="003B2B33">
        <w:rPr>
          <w:color w:val="000000" w:themeColor="text1"/>
          <w:sz w:val="22"/>
          <w:szCs w:val="22"/>
          <w:lang w:val="en-US"/>
        </w:rPr>
        <w:t>Specific to non-displaceable binding ratio;</w:t>
      </w:r>
      <w:r>
        <w:rPr>
          <w:color w:val="000000" w:themeColor="text1"/>
          <w:sz w:val="22"/>
          <w:szCs w:val="22"/>
          <w:lang w:val="en-US"/>
        </w:rPr>
        <w:t xml:space="preserve"> VM; verbal memory; VS, Visuo-spatial.</w:t>
      </w:r>
    </w:p>
    <w:p w14:paraId="568A60E8" w14:textId="77777777" w:rsidR="00DC37FC" w:rsidRPr="00DC37FC" w:rsidRDefault="00DC37FC">
      <w:pPr>
        <w:rPr>
          <w:lang w:val="en-US"/>
        </w:rPr>
      </w:pPr>
    </w:p>
    <w:sectPr w:rsidR="00DC37FC" w:rsidRPr="00DC37FC" w:rsidSect="00E3637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7FC"/>
    <w:rsid w:val="00013CE0"/>
    <w:rsid w:val="00023C52"/>
    <w:rsid w:val="00025163"/>
    <w:rsid w:val="00026112"/>
    <w:rsid w:val="000323C5"/>
    <w:rsid w:val="000342DD"/>
    <w:rsid w:val="00042E43"/>
    <w:rsid w:val="00044EF8"/>
    <w:rsid w:val="00060DA8"/>
    <w:rsid w:val="00063FB3"/>
    <w:rsid w:val="0006451B"/>
    <w:rsid w:val="00071CEC"/>
    <w:rsid w:val="000761F3"/>
    <w:rsid w:val="0008303B"/>
    <w:rsid w:val="00090EC2"/>
    <w:rsid w:val="0009647A"/>
    <w:rsid w:val="000A43DA"/>
    <w:rsid w:val="000B6CA8"/>
    <w:rsid w:val="000B6CF7"/>
    <w:rsid w:val="000C06EB"/>
    <w:rsid w:val="000D3440"/>
    <w:rsid w:val="000E194B"/>
    <w:rsid w:val="000F33B3"/>
    <w:rsid w:val="000F3420"/>
    <w:rsid w:val="000F4D40"/>
    <w:rsid w:val="000F69B0"/>
    <w:rsid w:val="000F7354"/>
    <w:rsid w:val="001005CD"/>
    <w:rsid w:val="00107275"/>
    <w:rsid w:val="001130A8"/>
    <w:rsid w:val="00114047"/>
    <w:rsid w:val="00115F0D"/>
    <w:rsid w:val="00121D49"/>
    <w:rsid w:val="00131008"/>
    <w:rsid w:val="001407B0"/>
    <w:rsid w:val="001464C7"/>
    <w:rsid w:val="001502ED"/>
    <w:rsid w:val="00154665"/>
    <w:rsid w:val="00154AFD"/>
    <w:rsid w:val="00157425"/>
    <w:rsid w:val="00162993"/>
    <w:rsid w:val="00162A4B"/>
    <w:rsid w:val="00173702"/>
    <w:rsid w:val="00174E42"/>
    <w:rsid w:val="00175C7A"/>
    <w:rsid w:val="00177A7C"/>
    <w:rsid w:val="00177E56"/>
    <w:rsid w:val="00180A3D"/>
    <w:rsid w:val="001866AF"/>
    <w:rsid w:val="001964CD"/>
    <w:rsid w:val="001965F4"/>
    <w:rsid w:val="001A27E9"/>
    <w:rsid w:val="001A765F"/>
    <w:rsid w:val="001A7B31"/>
    <w:rsid w:val="001B14AB"/>
    <w:rsid w:val="001B5FCA"/>
    <w:rsid w:val="001D0413"/>
    <w:rsid w:val="001D0F22"/>
    <w:rsid w:val="001D1326"/>
    <w:rsid w:val="001D1929"/>
    <w:rsid w:val="001D46BA"/>
    <w:rsid w:val="001D522B"/>
    <w:rsid w:val="001E4048"/>
    <w:rsid w:val="00200307"/>
    <w:rsid w:val="002056AC"/>
    <w:rsid w:val="00206763"/>
    <w:rsid w:val="00213100"/>
    <w:rsid w:val="00217050"/>
    <w:rsid w:val="0022049D"/>
    <w:rsid w:val="002219D3"/>
    <w:rsid w:val="00221C4E"/>
    <w:rsid w:val="00224411"/>
    <w:rsid w:val="002263CB"/>
    <w:rsid w:val="0023195E"/>
    <w:rsid w:val="00232E42"/>
    <w:rsid w:val="002355ED"/>
    <w:rsid w:val="00236962"/>
    <w:rsid w:val="002457F4"/>
    <w:rsid w:val="00256D85"/>
    <w:rsid w:val="00265725"/>
    <w:rsid w:val="00272000"/>
    <w:rsid w:val="002721AA"/>
    <w:rsid w:val="002756F2"/>
    <w:rsid w:val="00280A1B"/>
    <w:rsid w:val="00287B12"/>
    <w:rsid w:val="002902C4"/>
    <w:rsid w:val="002919FC"/>
    <w:rsid w:val="002938E4"/>
    <w:rsid w:val="0029718B"/>
    <w:rsid w:val="002B5D17"/>
    <w:rsid w:val="002C001D"/>
    <w:rsid w:val="002C157C"/>
    <w:rsid w:val="002C6037"/>
    <w:rsid w:val="002D37A4"/>
    <w:rsid w:val="002D7DE0"/>
    <w:rsid w:val="002E48C7"/>
    <w:rsid w:val="002F3781"/>
    <w:rsid w:val="002F4487"/>
    <w:rsid w:val="00301ED3"/>
    <w:rsid w:val="0030589E"/>
    <w:rsid w:val="003066F2"/>
    <w:rsid w:val="003239E5"/>
    <w:rsid w:val="003254A2"/>
    <w:rsid w:val="00333F97"/>
    <w:rsid w:val="003369DB"/>
    <w:rsid w:val="003375D0"/>
    <w:rsid w:val="003378DB"/>
    <w:rsid w:val="00346097"/>
    <w:rsid w:val="00347AF2"/>
    <w:rsid w:val="00357563"/>
    <w:rsid w:val="00367A9D"/>
    <w:rsid w:val="00370380"/>
    <w:rsid w:val="00371EC5"/>
    <w:rsid w:val="00371F16"/>
    <w:rsid w:val="00373BB4"/>
    <w:rsid w:val="0039061F"/>
    <w:rsid w:val="00393753"/>
    <w:rsid w:val="00393B99"/>
    <w:rsid w:val="003A02FB"/>
    <w:rsid w:val="003A28D0"/>
    <w:rsid w:val="003A4BB5"/>
    <w:rsid w:val="003A519B"/>
    <w:rsid w:val="003A6D42"/>
    <w:rsid w:val="003B012C"/>
    <w:rsid w:val="003B1C89"/>
    <w:rsid w:val="003B74CA"/>
    <w:rsid w:val="003C18C7"/>
    <w:rsid w:val="003C60F8"/>
    <w:rsid w:val="003C7617"/>
    <w:rsid w:val="003D5B45"/>
    <w:rsid w:val="003E07F3"/>
    <w:rsid w:val="003E302B"/>
    <w:rsid w:val="003F4C1C"/>
    <w:rsid w:val="004061E1"/>
    <w:rsid w:val="004156AB"/>
    <w:rsid w:val="00421B16"/>
    <w:rsid w:val="00434330"/>
    <w:rsid w:val="0043514A"/>
    <w:rsid w:val="00447C62"/>
    <w:rsid w:val="00450647"/>
    <w:rsid w:val="00453965"/>
    <w:rsid w:val="0046745C"/>
    <w:rsid w:val="00471B5B"/>
    <w:rsid w:val="00473D18"/>
    <w:rsid w:val="004744F5"/>
    <w:rsid w:val="00474C1E"/>
    <w:rsid w:val="00477724"/>
    <w:rsid w:val="0048056D"/>
    <w:rsid w:val="00482243"/>
    <w:rsid w:val="00486DDE"/>
    <w:rsid w:val="00495ACD"/>
    <w:rsid w:val="004A298F"/>
    <w:rsid w:val="004A73CA"/>
    <w:rsid w:val="004C34DF"/>
    <w:rsid w:val="004C57A2"/>
    <w:rsid w:val="004D19B0"/>
    <w:rsid w:val="004D50FF"/>
    <w:rsid w:val="004D7D0E"/>
    <w:rsid w:val="004E3FA3"/>
    <w:rsid w:val="004E4773"/>
    <w:rsid w:val="004E4814"/>
    <w:rsid w:val="004E59C9"/>
    <w:rsid w:val="004E737C"/>
    <w:rsid w:val="004E7E14"/>
    <w:rsid w:val="004F378E"/>
    <w:rsid w:val="004F5787"/>
    <w:rsid w:val="004F7409"/>
    <w:rsid w:val="0050308A"/>
    <w:rsid w:val="005159CE"/>
    <w:rsid w:val="00523A9E"/>
    <w:rsid w:val="005310AC"/>
    <w:rsid w:val="00531575"/>
    <w:rsid w:val="00532917"/>
    <w:rsid w:val="00541D08"/>
    <w:rsid w:val="0054585F"/>
    <w:rsid w:val="00546D60"/>
    <w:rsid w:val="00551FD0"/>
    <w:rsid w:val="00554A4C"/>
    <w:rsid w:val="005572B2"/>
    <w:rsid w:val="00560A55"/>
    <w:rsid w:val="005652E4"/>
    <w:rsid w:val="00576AD4"/>
    <w:rsid w:val="00580117"/>
    <w:rsid w:val="00582060"/>
    <w:rsid w:val="00582C91"/>
    <w:rsid w:val="00595143"/>
    <w:rsid w:val="0059641F"/>
    <w:rsid w:val="005A279E"/>
    <w:rsid w:val="005A6E83"/>
    <w:rsid w:val="005B2A38"/>
    <w:rsid w:val="005C3C74"/>
    <w:rsid w:val="005C6F9C"/>
    <w:rsid w:val="005E4B61"/>
    <w:rsid w:val="005F146A"/>
    <w:rsid w:val="00603190"/>
    <w:rsid w:val="0060705C"/>
    <w:rsid w:val="00612DBC"/>
    <w:rsid w:val="00614F0B"/>
    <w:rsid w:val="0062509C"/>
    <w:rsid w:val="006328FC"/>
    <w:rsid w:val="00634436"/>
    <w:rsid w:val="00640AEE"/>
    <w:rsid w:val="00646027"/>
    <w:rsid w:val="0065101F"/>
    <w:rsid w:val="006527E7"/>
    <w:rsid w:val="00657FE7"/>
    <w:rsid w:val="00666EA6"/>
    <w:rsid w:val="0066744F"/>
    <w:rsid w:val="00670BC6"/>
    <w:rsid w:val="00670FF3"/>
    <w:rsid w:val="006717EA"/>
    <w:rsid w:val="00686BDD"/>
    <w:rsid w:val="00690B53"/>
    <w:rsid w:val="00693542"/>
    <w:rsid w:val="006A1736"/>
    <w:rsid w:val="006A29B7"/>
    <w:rsid w:val="006A33BE"/>
    <w:rsid w:val="006A7274"/>
    <w:rsid w:val="006B1E4C"/>
    <w:rsid w:val="006B24E0"/>
    <w:rsid w:val="006B623C"/>
    <w:rsid w:val="006C0E13"/>
    <w:rsid w:val="006C549E"/>
    <w:rsid w:val="006D1061"/>
    <w:rsid w:val="006D5D47"/>
    <w:rsid w:val="006D65B8"/>
    <w:rsid w:val="006D7D36"/>
    <w:rsid w:val="006E0EEA"/>
    <w:rsid w:val="006F55FD"/>
    <w:rsid w:val="006F6A29"/>
    <w:rsid w:val="007015D6"/>
    <w:rsid w:val="00713B25"/>
    <w:rsid w:val="00724A8C"/>
    <w:rsid w:val="00734706"/>
    <w:rsid w:val="00736D32"/>
    <w:rsid w:val="00737792"/>
    <w:rsid w:val="00746D5A"/>
    <w:rsid w:val="00747087"/>
    <w:rsid w:val="00747FEC"/>
    <w:rsid w:val="007518C4"/>
    <w:rsid w:val="00777430"/>
    <w:rsid w:val="00781C3E"/>
    <w:rsid w:val="007837E7"/>
    <w:rsid w:val="00791088"/>
    <w:rsid w:val="0079233B"/>
    <w:rsid w:val="007948EE"/>
    <w:rsid w:val="00794BB5"/>
    <w:rsid w:val="007958CB"/>
    <w:rsid w:val="007A68B1"/>
    <w:rsid w:val="007A6D79"/>
    <w:rsid w:val="007B3DE8"/>
    <w:rsid w:val="007C146D"/>
    <w:rsid w:val="007C1DB2"/>
    <w:rsid w:val="007C2BFE"/>
    <w:rsid w:val="007C44B3"/>
    <w:rsid w:val="007C6DCB"/>
    <w:rsid w:val="007D14A2"/>
    <w:rsid w:val="007E68DB"/>
    <w:rsid w:val="007F34DE"/>
    <w:rsid w:val="00803420"/>
    <w:rsid w:val="00810B76"/>
    <w:rsid w:val="00810C03"/>
    <w:rsid w:val="00812013"/>
    <w:rsid w:val="00822D26"/>
    <w:rsid w:val="00833275"/>
    <w:rsid w:val="0084196B"/>
    <w:rsid w:val="008479EF"/>
    <w:rsid w:val="0085105A"/>
    <w:rsid w:val="0085131C"/>
    <w:rsid w:val="00862FC2"/>
    <w:rsid w:val="008851BB"/>
    <w:rsid w:val="00886896"/>
    <w:rsid w:val="00890D1C"/>
    <w:rsid w:val="008A5587"/>
    <w:rsid w:val="008A7804"/>
    <w:rsid w:val="008B0C16"/>
    <w:rsid w:val="008B1EAC"/>
    <w:rsid w:val="008B7106"/>
    <w:rsid w:val="008C2729"/>
    <w:rsid w:val="008C51E4"/>
    <w:rsid w:val="008C56CC"/>
    <w:rsid w:val="008D39D7"/>
    <w:rsid w:val="008D49C8"/>
    <w:rsid w:val="008D5D15"/>
    <w:rsid w:val="008D6596"/>
    <w:rsid w:val="008D6F25"/>
    <w:rsid w:val="008E33A7"/>
    <w:rsid w:val="008F1262"/>
    <w:rsid w:val="009157CF"/>
    <w:rsid w:val="00935B61"/>
    <w:rsid w:val="00937580"/>
    <w:rsid w:val="0094310E"/>
    <w:rsid w:val="0094403D"/>
    <w:rsid w:val="00957E09"/>
    <w:rsid w:val="00966A00"/>
    <w:rsid w:val="0097595D"/>
    <w:rsid w:val="00985358"/>
    <w:rsid w:val="009853FA"/>
    <w:rsid w:val="009920FE"/>
    <w:rsid w:val="00997621"/>
    <w:rsid w:val="00997B3A"/>
    <w:rsid w:val="009A383F"/>
    <w:rsid w:val="009B1F92"/>
    <w:rsid w:val="009C2A1B"/>
    <w:rsid w:val="009C6569"/>
    <w:rsid w:val="009C678A"/>
    <w:rsid w:val="009D0749"/>
    <w:rsid w:val="009D3534"/>
    <w:rsid w:val="009E28EE"/>
    <w:rsid w:val="009E4C6A"/>
    <w:rsid w:val="009F5900"/>
    <w:rsid w:val="00A00F04"/>
    <w:rsid w:val="00A01D0D"/>
    <w:rsid w:val="00A0345B"/>
    <w:rsid w:val="00A0460C"/>
    <w:rsid w:val="00A04D46"/>
    <w:rsid w:val="00A05E1D"/>
    <w:rsid w:val="00A065EA"/>
    <w:rsid w:val="00A12504"/>
    <w:rsid w:val="00A14227"/>
    <w:rsid w:val="00A33EE8"/>
    <w:rsid w:val="00A34211"/>
    <w:rsid w:val="00A3577B"/>
    <w:rsid w:val="00A35D4D"/>
    <w:rsid w:val="00A427F7"/>
    <w:rsid w:val="00A44C7E"/>
    <w:rsid w:val="00A46569"/>
    <w:rsid w:val="00A5107F"/>
    <w:rsid w:val="00A528A3"/>
    <w:rsid w:val="00A57FB4"/>
    <w:rsid w:val="00A64A75"/>
    <w:rsid w:val="00A70AE3"/>
    <w:rsid w:val="00A750C1"/>
    <w:rsid w:val="00A77802"/>
    <w:rsid w:val="00A8255F"/>
    <w:rsid w:val="00A928C0"/>
    <w:rsid w:val="00AA5527"/>
    <w:rsid w:val="00AB6185"/>
    <w:rsid w:val="00AB66F5"/>
    <w:rsid w:val="00AB6FEF"/>
    <w:rsid w:val="00AB7927"/>
    <w:rsid w:val="00AC0BD4"/>
    <w:rsid w:val="00AC31CA"/>
    <w:rsid w:val="00AC4536"/>
    <w:rsid w:val="00AD1DD3"/>
    <w:rsid w:val="00AD4867"/>
    <w:rsid w:val="00AE0612"/>
    <w:rsid w:val="00AE22C7"/>
    <w:rsid w:val="00AE5A1B"/>
    <w:rsid w:val="00AF38DA"/>
    <w:rsid w:val="00AF4236"/>
    <w:rsid w:val="00AF55AF"/>
    <w:rsid w:val="00B074DB"/>
    <w:rsid w:val="00B32720"/>
    <w:rsid w:val="00B4496B"/>
    <w:rsid w:val="00B520FC"/>
    <w:rsid w:val="00B70146"/>
    <w:rsid w:val="00B76442"/>
    <w:rsid w:val="00B8256F"/>
    <w:rsid w:val="00B83244"/>
    <w:rsid w:val="00B83C0B"/>
    <w:rsid w:val="00B84DFF"/>
    <w:rsid w:val="00B84E6D"/>
    <w:rsid w:val="00B9249E"/>
    <w:rsid w:val="00B97AE3"/>
    <w:rsid w:val="00BA7A20"/>
    <w:rsid w:val="00BB2F99"/>
    <w:rsid w:val="00BB4D7D"/>
    <w:rsid w:val="00BB7ED9"/>
    <w:rsid w:val="00BC2AEF"/>
    <w:rsid w:val="00BC4E44"/>
    <w:rsid w:val="00BC4EFD"/>
    <w:rsid w:val="00BC5558"/>
    <w:rsid w:val="00BD12CF"/>
    <w:rsid w:val="00BD2905"/>
    <w:rsid w:val="00BD39C9"/>
    <w:rsid w:val="00BD7A34"/>
    <w:rsid w:val="00BD7F48"/>
    <w:rsid w:val="00C15BF7"/>
    <w:rsid w:val="00C16779"/>
    <w:rsid w:val="00C17F68"/>
    <w:rsid w:val="00C21CF8"/>
    <w:rsid w:val="00C23224"/>
    <w:rsid w:val="00C36BD0"/>
    <w:rsid w:val="00C513E8"/>
    <w:rsid w:val="00C536A2"/>
    <w:rsid w:val="00C55B16"/>
    <w:rsid w:val="00C61B76"/>
    <w:rsid w:val="00C64F46"/>
    <w:rsid w:val="00C8460D"/>
    <w:rsid w:val="00C908C5"/>
    <w:rsid w:val="00C916D4"/>
    <w:rsid w:val="00C92DFA"/>
    <w:rsid w:val="00CA0BCF"/>
    <w:rsid w:val="00CA6093"/>
    <w:rsid w:val="00CA6F67"/>
    <w:rsid w:val="00CB1736"/>
    <w:rsid w:val="00CB7CC1"/>
    <w:rsid w:val="00CC3CCB"/>
    <w:rsid w:val="00CC6511"/>
    <w:rsid w:val="00CC6EB7"/>
    <w:rsid w:val="00CE1399"/>
    <w:rsid w:val="00CE7D81"/>
    <w:rsid w:val="00CF7E94"/>
    <w:rsid w:val="00D06939"/>
    <w:rsid w:val="00D0726E"/>
    <w:rsid w:val="00D17D69"/>
    <w:rsid w:val="00D20A80"/>
    <w:rsid w:val="00D2207E"/>
    <w:rsid w:val="00D22428"/>
    <w:rsid w:val="00D23931"/>
    <w:rsid w:val="00D263A8"/>
    <w:rsid w:val="00D27A50"/>
    <w:rsid w:val="00D32A8A"/>
    <w:rsid w:val="00D3765E"/>
    <w:rsid w:val="00D528C2"/>
    <w:rsid w:val="00D56856"/>
    <w:rsid w:val="00D64401"/>
    <w:rsid w:val="00D64ADF"/>
    <w:rsid w:val="00D65973"/>
    <w:rsid w:val="00D71003"/>
    <w:rsid w:val="00D8412D"/>
    <w:rsid w:val="00D91E23"/>
    <w:rsid w:val="00DA2F3C"/>
    <w:rsid w:val="00DA4C1E"/>
    <w:rsid w:val="00DC2197"/>
    <w:rsid w:val="00DC37FC"/>
    <w:rsid w:val="00DC7D41"/>
    <w:rsid w:val="00DD28CC"/>
    <w:rsid w:val="00DD55D4"/>
    <w:rsid w:val="00DE03F0"/>
    <w:rsid w:val="00DF1921"/>
    <w:rsid w:val="00DF3AA6"/>
    <w:rsid w:val="00E136D2"/>
    <w:rsid w:val="00E175BB"/>
    <w:rsid w:val="00E23341"/>
    <w:rsid w:val="00E24EBF"/>
    <w:rsid w:val="00E3637E"/>
    <w:rsid w:val="00E41437"/>
    <w:rsid w:val="00E44F9F"/>
    <w:rsid w:val="00E519AB"/>
    <w:rsid w:val="00E55A04"/>
    <w:rsid w:val="00E639E3"/>
    <w:rsid w:val="00E65E7A"/>
    <w:rsid w:val="00E83371"/>
    <w:rsid w:val="00E96818"/>
    <w:rsid w:val="00EA0561"/>
    <w:rsid w:val="00EB6163"/>
    <w:rsid w:val="00EC0B65"/>
    <w:rsid w:val="00EC1989"/>
    <w:rsid w:val="00EC4699"/>
    <w:rsid w:val="00EC696C"/>
    <w:rsid w:val="00ED09C9"/>
    <w:rsid w:val="00ED4601"/>
    <w:rsid w:val="00EF53E1"/>
    <w:rsid w:val="00EF6214"/>
    <w:rsid w:val="00EF6BC1"/>
    <w:rsid w:val="00F005CD"/>
    <w:rsid w:val="00F0193E"/>
    <w:rsid w:val="00F04FB1"/>
    <w:rsid w:val="00F104DD"/>
    <w:rsid w:val="00F10695"/>
    <w:rsid w:val="00F14B29"/>
    <w:rsid w:val="00F3111C"/>
    <w:rsid w:val="00F36629"/>
    <w:rsid w:val="00F44AFF"/>
    <w:rsid w:val="00F45FF6"/>
    <w:rsid w:val="00F4613E"/>
    <w:rsid w:val="00F70BCB"/>
    <w:rsid w:val="00F7390A"/>
    <w:rsid w:val="00F77E06"/>
    <w:rsid w:val="00F825DC"/>
    <w:rsid w:val="00F85E0F"/>
    <w:rsid w:val="00F907DD"/>
    <w:rsid w:val="00F91AA0"/>
    <w:rsid w:val="00FA43E7"/>
    <w:rsid w:val="00FA66EA"/>
    <w:rsid w:val="00FB6B0E"/>
    <w:rsid w:val="00FD11C3"/>
    <w:rsid w:val="00FD7E7D"/>
    <w:rsid w:val="00FE07AE"/>
    <w:rsid w:val="00FE35EA"/>
    <w:rsid w:val="00FE49C0"/>
    <w:rsid w:val="00FE5D35"/>
    <w:rsid w:val="00FF4E80"/>
    <w:rsid w:val="00FF6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2645A9D"/>
  <w15:chartTrackingRefBased/>
  <w15:docId w15:val="{94F54EEE-7F94-EB4E-B937-7CCB7C2FA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C37FC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C37FC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C37FC"/>
    <w:rPr>
      <w:rFonts w:ascii="Times New Roman" w:eastAsia="Times New Roman" w:hAnsi="Times New Roman" w:cs="Times New Roman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4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Arnaldi</dc:creator>
  <cp:keywords/>
  <dc:description/>
  <cp:lastModifiedBy>Dario Arnaldi</cp:lastModifiedBy>
  <cp:revision>2</cp:revision>
  <dcterms:created xsi:type="dcterms:W3CDTF">2021-07-13T10:10:00Z</dcterms:created>
  <dcterms:modified xsi:type="dcterms:W3CDTF">2021-08-09T14:29:00Z</dcterms:modified>
</cp:coreProperties>
</file>